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F46FA" w14:textId="77777777" w:rsidR="00B739D9" w:rsidRPr="00F72DBC" w:rsidRDefault="00F72DBC">
      <w:pPr>
        <w:rPr>
          <w:rFonts w:ascii="Times New Roman" w:hAnsi="Times New Roman" w:cs="Times New Roman"/>
        </w:rPr>
      </w:pPr>
      <w:r w:rsidRPr="00F72DBC">
        <w:rPr>
          <w:rFonts w:ascii="Times New Roman" w:hAnsi="Times New Roman" w:cs="Times New Roman"/>
          <w:b/>
        </w:rPr>
        <w:t>Table S1</w:t>
      </w:r>
      <w:r w:rsidRPr="00F72DBC">
        <w:rPr>
          <w:rFonts w:ascii="Times New Roman" w:hAnsi="Times New Roman" w:cs="Times New Roman"/>
        </w:rPr>
        <w:t>. Individual coordinates of TMS hotspot seeds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57"/>
        <w:gridCol w:w="2331"/>
        <w:gridCol w:w="2331"/>
        <w:gridCol w:w="2331"/>
      </w:tblGrid>
      <w:tr w:rsidR="00F72DBC" w:rsidRPr="00F72DBC" w14:paraId="676338FA" w14:textId="77777777" w:rsidTr="00F72DBC">
        <w:tc>
          <w:tcPr>
            <w:tcW w:w="2357" w:type="dxa"/>
            <w:vMerge w:val="restart"/>
          </w:tcPr>
          <w:p w14:paraId="3272AF4D" w14:textId="77777777" w:rsidR="00F72DBC" w:rsidRPr="00F72DBC" w:rsidRDefault="00F72DBC" w:rsidP="00270F63">
            <w:pPr>
              <w:rPr>
                <w:rFonts w:ascii="Times New Roman" w:hAnsi="Times New Roman" w:cs="Times New Roman"/>
                <w:b/>
              </w:rPr>
            </w:pPr>
            <w:r w:rsidRPr="00F72DBC">
              <w:rPr>
                <w:rFonts w:ascii="Times New Roman" w:hAnsi="Times New Roman" w:cs="Times New Roman"/>
                <w:b/>
              </w:rPr>
              <w:t>Participant ID</w:t>
            </w:r>
          </w:p>
        </w:tc>
        <w:tc>
          <w:tcPr>
            <w:tcW w:w="6993" w:type="dxa"/>
            <w:gridSpan w:val="3"/>
          </w:tcPr>
          <w:p w14:paraId="74BBE593" w14:textId="77777777" w:rsidR="00F72DBC" w:rsidRPr="00F72DBC" w:rsidRDefault="00F72DBC" w:rsidP="00270F6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72DBC">
              <w:rPr>
                <w:rFonts w:ascii="Times New Roman" w:hAnsi="Times New Roman" w:cs="Times New Roman"/>
                <w:b/>
              </w:rPr>
              <w:t>MNI Coordinates</w:t>
            </w:r>
          </w:p>
        </w:tc>
      </w:tr>
      <w:tr w:rsidR="00F72DBC" w:rsidRPr="00F72DBC" w14:paraId="30227F09" w14:textId="77777777" w:rsidTr="00F72DBC">
        <w:tc>
          <w:tcPr>
            <w:tcW w:w="2357" w:type="dxa"/>
            <w:vMerge/>
          </w:tcPr>
          <w:p w14:paraId="648DC355" w14:textId="77777777" w:rsidR="00F72DBC" w:rsidRPr="00F72DBC" w:rsidRDefault="00F72DBC" w:rsidP="00270F6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1" w:type="dxa"/>
          </w:tcPr>
          <w:p w14:paraId="2D8B7F07" w14:textId="77777777" w:rsidR="00F72DBC" w:rsidRPr="00F72DBC" w:rsidRDefault="00F72DBC" w:rsidP="00270F63">
            <w:pPr>
              <w:rPr>
                <w:rFonts w:ascii="Times New Roman" w:hAnsi="Times New Roman" w:cs="Times New Roman"/>
                <w:b/>
              </w:rPr>
            </w:pPr>
            <w:r w:rsidRPr="00F72DBC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2331" w:type="dxa"/>
          </w:tcPr>
          <w:p w14:paraId="5B94FFA4" w14:textId="77777777" w:rsidR="00F72DBC" w:rsidRPr="00F72DBC" w:rsidRDefault="00F72DBC" w:rsidP="00270F63">
            <w:pPr>
              <w:rPr>
                <w:rFonts w:ascii="Times New Roman" w:hAnsi="Times New Roman" w:cs="Times New Roman"/>
                <w:b/>
              </w:rPr>
            </w:pPr>
            <w:r w:rsidRPr="00F72DBC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2331" w:type="dxa"/>
          </w:tcPr>
          <w:p w14:paraId="7E201715" w14:textId="77777777" w:rsidR="00F72DBC" w:rsidRPr="00F72DBC" w:rsidRDefault="00F72DBC" w:rsidP="00270F63">
            <w:pPr>
              <w:rPr>
                <w:rFonts w:ascii="Times New Roman" w:hAnsi="Times New Roman" w:cs="Times New Roman"/>
                <w:b/>
              </w:rPr>
            </w:pPr>
            <w:r w:rsidRPr="00F72DBC">
              <w:rPr>
                <w:rFonts w:ascii="Times New Roman" w:hAnsi="Times New Roman" w:cs="Times New Roman"/>
                <w:b/>
              </w:rPr>
              <w:t>z</w:t>
            </w:r>
          </w:p>
        </w:tc>
      </w:tr>
      <w:tr w:rsidR="00F72DBC" w:rsidRPr="00F72DBC" w14:paraId="26BA37D0" w14:textId="77777777" w:rsidTr="00F72DBC">
        <w:tc>
          <w:tcPr>
            <w:tcW w:w="2357" w:type="dxa"/>
          </w:tcPr>
          <w:p w14:paraId="3670403B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0105</w:t>
            </w:r>
          </w:p>
        </w:tc>
        <w:tc>
          <w:tcPr>
            <w:tcW w:w="2331" w:type="dxa"/>
          </w:tcPr>
          <w:p w14:paraId="0B5CE79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2331" w:type="dxa"/>
          </w:tcPr>
          <w:p w14:paraId="062E0CC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2331" w:type="dxa"/>
          </w:tcPr>
          <w:p w14:paraId="2FAD4EF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F72DBC" w:rsidRPr="00F72DBC" w14:paraId="1397C588" w14:textId="77777777" w:rsidTr="00F72DBC">
        <w:tc>
          <w:tcPr>
            <w:tcW w:w="2357" w:type="dxa"/>
          </w:tcPr>
          <w:p w14:paraId="50FBEC3F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0194</w:t>
            </w:r>
          </w:p>
        </w:tc>
        <w:tc>
          <w:tcPr>
            <w:tcW w:w="2331" w:type="dxa"/>
          </w:tcPr>
          <w:p w14:paraId="6BA303E0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51</w:t>
            </w:r>
          </w:p>
        </w:tc>
        <w:tc>
          <w:tcPr>
            <w:tcW w:w="2331" w:type="dxa"/>
          </w:tcPr>
          <w:p w14:paraId="67D8A42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2331" w:type="dxa"/>
          </w:tcPr>
          <w:p w14:paraId="7D1E6F10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</w:tr>
      <w:tr w:rsidR="00F72DBC" w:rsidRPr="00F72DBC" w14:paraId="796081D1" w14:textId="77777777" w:rsidTr="00F72DBC">
        <w:tc>
          <w:tcPr>
            <w:tcW w:w="2357" w:type="dxa"/>
          </w:tcPr>
          <w:p w14:paraId="4081AAAD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0319</w:t>
            </w:r>
          </w:p>
        </w:tc>
        <w:tc>
          <w:tcPr>
            <w:tcW w:w="2331" w:type="dxa"/>
          </w:tcPr>
          <w:p w14:paraId="497D987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2331" w:type="dxa"/>
          </w:tcPr>
          <w:p w14:paraId="72501E5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2331" w:type="dxa"/>
          </w:tcPr>
          <w:p w14:paraId="06A815F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F72DBC" w:rsidRPr="00F72DBC" w14:paraId="01AC42DD" w14:textId="77777777" w:rsidTr="00F72DBC">
        <w:tc>
          <w:tcPr>
            <w:tcW w:w="2357" w:type="dxa"/>
          </w:tcPr>
          <w:p w14:paraId="0661393F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0623</w:t>
            </w:r>
          </w:p>
        </w:tc>
        <w:tc>
          <w:tcPr>
            <w:tcW w:w="2331" w:type="dxa"/>
          </w:tcPr>
          <w:p w14:paraId="5ADDE55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2331" w:type="dxa"/>
          </w:tcPr>
          <w:p w14:paraId="0DB481C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31" w:type="dxa"/>
          </w:tcPr>
          <w:p w14:paraId="60E30E6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72DBC" w:rsidRPr="00F72DBC" w14:paraId="0FCCA301" w14:textId="77777777" w:rsidTr="00F72DBC">
        <w:tc>
          <w:tcPr>
            <w:tcW w:w="2357" w:type="dxa"/>
          </w:tcPr>
          <w:p w14:paraId="488DC9A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0634</w:t>
            </w:r>
          </w:p>
        </w:tc>
        <w:tc>
          <w:tcPr>
            <w:tcW w:w="2331" w:type="dxa"/>
          </w:tcPr>
          <w:p w14:paraId="027E4D2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2331" w:type="dxa"/>
          </w:tcPr>
          <w:p w14:paraId="4262020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2331" w:type="dxa"/>
          </w:tcPr>
          <w:p w14:paraId="44F5410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F72DBC" w:rsidRPr="00F72DBC" w14:paraId="356198FE" w14:textId="77777777" w:rsidTr="00F72DBC">
        <w:tc>
          <w:tcPr>
            <w:tcW w:w="2357" w:type="dxa"/>
          </w:tcPr>
          <w:p w14:paraId="389621B3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1366</w:t>
            </w:r>
          </w:p>
        </w:tc>
        <w:tc>
          <w:tcPr>
            <w:tcW w:w="2331" w:type="dxa"/>
          </w:tcPr>
          <w:p w14:paraId="72979CAD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2331" w:type="dxa"/>
          </w:tcPr>
          <w:p w14:paraId="3D62921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2331" w:type="dxa"/>
          </w:tcPr>
          <w:p w14:paraId="098B059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F72DBC" w:rsidRPr="00F72DBC" w14:paraId="1D396CEF" w14:textId="77777777" w:rsidTr="00F72DBC">
        <w:tc>
          <w:tcPr>
            <w:tcW w:w="2357" w:type="dxa"/>
          </w:tcPr>
          <w:p w14:paraId="7C3711C6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1471</w:t>
            </w:r>
          </w:p>
        </w:tc>
        <w:tc>
          <w:tcPr>
            <w:tcW w:w="2331" w:type="dxa"/>
          </w:tcPr>
          <w:p w14:paraId="67B1E06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2331" w:type="dxa"/>
          </w:tcPr>
          <w:p w14:paraId="2DFA927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2331" w:type="dxa"/>
          </w:tcPr>
          <w:p w14:paraId="00D241F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72DBC" w:rsidRPr="00F72DBC" w14:paraId="7B836143" w14:textId="77777777" w:rsidTr="00F72DBC">
        <w:tc>
          <w:tcPr>
            <w:tcW w:w="2357" w:type="dxa"/>
          </w:tcPr>
          <w:p w14:paraId="3F14DC40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255</w:t>
            </w:r>
          </w:p>
        </w:tc>
        <w:tc>
          <w:tcPr>
            <w:tcW w:w="2331" w:type="dxa"/>
          </w:tcPr>
          <w:p w14:paraId="1E5256E9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53</w:t>
            </w:r>
          </w:p>
        </w:tc>
        <w:tc>
          <w:tcPr>
            <w:tcW w:w="2331" w:type="dxa"/>
          </w:tcPr>
          <w:p w14:paraId="57DCE7B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2331" w:type="dxa"/>
          </w:tcPr>
          <w:p w14:paraId="50B2EEE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F72DBC" w:rsidRPr="00F72DBC" w14:paraId="218C3A20" w14:textId="77777777" w:rsidTr="00F72DBC">
        <w:tc>
          <w:tcPr>
            <w:tcW w:w="2357" w:type="dxa"/>
          </w:tcPr>
          <w:p w14:paraId="7A374FA2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576</w:t>
            </w:r>
          </w:p>
        </w:tc>
        <w:tc>
          <w:tcPr>
            <w:tcW w:w="2331" w:type="dxa"/>
          </w:tcPr>
          <w:p w14:paraId="36F6E347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2331" w:type="dxa"/>
          </w:tcPr>
          <w:p w14:paraId="3879E42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2331" w:type="dxa"/>
          </w:tcPr>
          <w:p w14:paraId="373258F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F72DBC" w:rsidRPr="00F72DBC" w14:paraId="5FF6A19C" w14:textId="77777777" w:rsidTr="00F72DBC">
        <w:tc>
          <w:tcPr>
            <w:tcW w:w="2357" w:type="dxa"/>
          </w:tcPr>
          <w:p w14:paraId="1B9EA628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634</w:t>
            </w:r>
          </w:p>
        </w:tc>
        <w:tc>
          <w:tcPr>
            <w:tcW w:w="2331" w:type="dxa"/>
          </w:tcPr>
          <w:p w14:paraId="30591FC7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2331" w:type="dxa"/>
          </w:tcPr>
          <w:p w14:paraId="6624E790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2331" w:type="dxa"/>
          </w:tcPr>
          <w:p w14:paraId="30D46A1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72DBC" w:rsidRPr="00F72DBC" w14:paraId="06940FF7" w14:textId="77777777" w:rsidTr="00F72DBC">
        <w:tc>
          <w:tcPr>
            <w:tcW w:w="2357" w:type="dxa"/>
          </w:tcPr>
          <w:p w14:paraId="13A2D2C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796</w:t>
            </w:r>
          </w:p>
        </w:tc>
        <w:tc>
          <w:tcPr>
            <w:tcW w:w="2331" w:type="dxa"/>
          </w:tcPr>
          <w:p w14:paraId="687D3F2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5</w:t>
            </w:r>
          </w:p>
        </w:tc>
        <w:tc>
          <w:tcPr>
            <w:tcW w:w="2331" w:type="dxa"/>
          </w:tcPr>
          <w:p w14:paraId="27EDE9E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2331" w:type="dxa"/>
          </w:tcPr>
          <w:p w14:paraId="6D3432F7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72DBC" w:rsidRPr="00F72DBC" w14:paraId="711D1FD6" w14:textId="77777777" w:rsidTr="00F72DBC">
        <w:tc>
          <w:tcPr>
            <w:tcW w:w="2357" w:type="dxa"/>
          </w:tcPr>
          <w:p w14:paraId="79352F4C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861</w:t>
            </w:r>
          </w:p>
        </w:tc>
        <w:tc>
          <w:tcPr>
            <w:tcW w:w="2331" w:type="dxa"/>
          </w:tcPr>
          <w:p w14:paraId="08647C2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1</w:t>
            </w:r>
          </w:p>
        </w:tc>
        <w:tc>
          <w:tcPr>
            <w:tcW w:w="2331" w:type="dxa"/>
          </w:tcPr>
          <w:p w14:paraId="11FAF23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2331" w:type="dxa"/>
          </w:tcPr>
          <w:p w14:paraId="632A842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F72DBC" w:rsidRPr="00F72DBC" w14:paraId="4FAC12BA" w14:textId="77777777" w:rsidTr="00F72DBC">
        <w:tc>
          <w:tcPr>
            <w:tcW w:w="2357" w:type="dxa"/>
          </w:tcPr>
          <w:p w14:paraId="055B5A1E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905</w:t>
            </w:r>
          </w:p>
        </w:tc>
        <w:tc>
          <w:tcPr>
            <w:tcW w:w="2331" w:type="dxa"/>
          </w:tcPr>
          <w:p w14:paraId="1C9CF0A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2331" w:type="dxa"/>
          </w:tcPr>
          <w:p w14:paraId="4BC9735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2331" w:type="dxa"/>
          </w:tcPr>
          <w:p w14:paraId="0A5A925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72DBC" w:rsidRPr="00F72DBC" w14:paraId="6E4A9BA4" w14:textId="77777777" w:rsidTr="00F72DBC">
        <w:tc>
          <w:tcPr>
            <w:tcW w:w="2357" w:type="dxa"/>
          </w:tcPr>
          <w:p w14:paraId="17575997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2985</w:t>
            </w:r>
          </w:p>
        </w:tc>
        <w:tc>
          <w:tcPr>
            <w:tcW w:w="2331" w:type="dxa"/>
          </w:tcPr>
          <w:p w14:paraId="0D14BE8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51</w:t>
            </w:r>
          </w:p>
        </w:tc>
        <w:tc>
          <w:tcPr>
            <w:tcW w:w="2331" w:type="dxa"/>
          </w:tcPr>
          <w:p w14:paraId="6FDE6EF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2331" w:type="dxa"/>
          </w:tcPr>
          <w:p w14:paraId="435350A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F72DBC" w:rsidRPr="00F72DBC" w14:paraId="35C0A413" w14:textId="77777777" w:rsidTr="00F72DBC">
        <w:tc>
          <w:tcPr>
            <w:tcW w:w="2357" w:type="dxa"/>
          </w:tcPr>
          <w:p w14:paraId="3F41D585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3037</w:t>
            </w:r>
          </w:p>
        </w:tc>
        <w:tc>
          <w:tcPr>
            <w:tcW w:w="2331" w:type="dxa"/>
          </w:tcPr>
          <w:p w14:paraId="5BA91B5E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3</w:t>
            </w:r>
          </w:p>
        </w:tc>
        <w:tc>
          <w:tcPr>
            <w:tcW w:w="2331" w:type="dxa"/>
          </w:tcPr>
          <w:p w14:paraId="018BCD0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2331" w:type="dxa"/>
          </w:tcPr>
          <w:p w14:paraId="6B44496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72DBC" w:rsidRPr="00F72DBC" w14:paraId="6F0BCA9A" w14:textId="77777777" w:rsidTr="00F72DBC">
        <w:tc>
          <w:tcPr>
            <w:tcW w:w="2357" w:type="dxa"/>
          </w:tcPr>
          <w:p w14:paraId="3A634000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3488</w:t>
            </w:r>
          </w:p>
        </w:tc>
        <w:tc>
          <w:tcPr>
            <w:tcW w:w="2331" w:type="dxa"/>
          </w:tcPr>
          <w:p w14:paraId="0C9B0457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2331" w:type="dxa"/>
          </w:tcPr>
          <w:p w14:paraId="320223E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2331" w:type="dxa"/>
          </w:tcPr>
          <w:p w14:paraId="1727DB1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F72DBC" w:rsidRPr="00F72DBC" w14:paraId="6E028C67" w14:textId="77777777" w:rsidTr="00F72DBC">
        <w:tc>
          <w:tcPr>
            <w:tcW w:w="2357" w:type="dxa"/>
          </w:tcPr>
          <w:p w14:paraId="32687553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3551</w:t>
            </w:r>
          </w:p>
        </w:tc>
        <w:tc>
          <w:tcPr>
            <w:tcW w:w="2331" w:type="dxa"/>
          </w:tcPr>
          <w:p w14:paraId="6C69C2E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2331" w:type="dxa"/>
          </w:tcPr>
          <w:p w14:paraId="3066D1E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2331" w:type="dxa"/>
          </w:tcPr>
          <w:p w14:paraId="738FC84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F72DBC" w:rsidRPr="00F72DBC" w14:paraId="61F4B524" w14:textId="77777777" w:rsidTr="00F72DBC">
        <w:tc>
          <w:tcPr>
            <w:tcW w:w="2357" w:type="dxa"/>
          </w:tcPr>
          <w:p w14:paraId="72D13224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3865</w:t>
            </w:r>
          </w:p>
        </w:tc>
        <w:tc>
          <w:tcPr>
            <w:tcW w:w="2331" w:type="dxa"/>
          </w:tcPr>
          <w:p w14:paraId="5E7D907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2331" w:type="dxa"/>
          </w:tcPr>
          <w:p w14:paraId="121C8CD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2331" w:type="dxa"/>
          </w:tcPr>
          <w:p w14:paraId="6C53B28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72DBC" w:rsidRPr="00F72DBC" w14:paraId="2B6D81C4" w14:textId="77777777" w:rsidTr="00F72DBC">
        <w:tc>
          <w:tcPr>
            <w:tcW w:w="2357" w:type="dxa"/>
          </w:tcPr>
          <w:p w14:paraId="03D606A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4035</w:t>
            </w:r>
          </w:p>
        </w:tc>
        <w:tc>
          <w:tcPr>
            <w:tcW w:w="2331" w:type="dxa"/>
          </w:tcPr>
          <w:p w14:paraId="44CA6067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2331" w:type="dxa"/>
          </w:tcPr>
          <w:p w14:paraId="22E1358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31" w:type="dxa"/>
          </w:tcPr>
          <w:p w14:paraId="34D0057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72DBC" w:rsidRPr="00F72DBC" w14:paraId="7B2EB535" w14:textId="77777777" w:rsidTr="00F72DBC">
        <w:tc>
          <w:tcPr>
            <w:tcW w:w="2357" w:type="dxa"/>
          </w:tcPr>
          <w:p w14:paraId="2317FB25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4046</w:t>
            </w:r>
          </w:p>
        </w:tc>
        <w:tc>
          <w:tcPr>
            <w:tcW w:w="2331" w:type="dxa"/>
          </w:tcPr>
          <w:p w14:paraId="6A0A841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2331" w:type="dxa"/>
          </w:tcPr>
          <w:p w14:paraId="307A7BC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2331" w:type="dxa"/>
          </w:tcPr>
          <w:p w14:paraId="65EAC90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F72DBC" w:rsidRPr="00F72DBC" w14:paraId="45C13194" w14:textId="77777777" w:rsidTr="00F72DBC">
        <w:tc>
          <w:tcPr>
            <w:tcW w:w="2357" w:type="dxa"/>
          </w:tcPr>
          <w:p w14:paraId="49EA9DC7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5415</w:t>
            </w:r>
          </w:p>
        </w:tc>
        <w:tc>
          <w:tcPr>
            <w:tcW w:w="2331" w:type="dxa"/>
          </w:tcPr>
          <w:p w14:paraId="48B3A7F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2331" w:type="dxa"/>
          </w:tcPr>
          <w:p w14:paraId="2F3EC1C9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6</w:t>
            </w:r>
          </w:p>
        </w:tc>
        <w:tc>
          <w:tcPr>
            <w:tcW w:w="2331" w:type="dxa"/>
          </w:tcPr>
          <w:p w14:paraId="159D11D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F72DBC" w:rsidRPr="00F72DBC" w14:paraId="1ED86264" w14:textId="77777777" w:rsidTr="00F72DBC">
        <w:tc>
          <w:tcPr>
            <w:tcW w:w="2357" w:type="dxa"/>
          </w:tcPr>
          <w:p w14:paraId="1F97CC84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5702</w:t>
            </w:r>
          </w:p>
        </w:tc>
        <w:tc>
          <w:tcPr>
            <w:tcW w:w="2331" w:type="dxa"/>
          </w:tcPr>
          <w:p w14:paraId="1D8D9DF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2331" w:type="dxa"/>
          </w:tcPr>
          <w:p w14:paraId="5CF13D6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2331" w:type="dxa"/>
          </w:tcPr>
          <w:p w14:paraId="2DCCA4B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F72DBC" w:rsidRPr="00F72DBC" w14:paraId="28F252E8" w14:textId="77777777" w:rsidTr="00F72DBC">
        <w:tc>
          <w:tcPr>
            <w:tcW w:w="2357" w:type="dxa"/>
          </w:tcPr>
          <w:p w14:paraId="6E43629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5755</w:t>
            </w:r>
          </w:p>
        </w:tc>
        <w:tc>
          <w:tcPr>
            <w:tcW w:w="2331" w:type="dxa"/>
          </w:tcPr>
          <w:p w14:paraId="2A2AAAB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2331" w:type="dxa"/>
          </w:tcPr>
          <w:p w14:paraId="41E37F80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2331" w:type="dxa"/>
          </w:tcPr>
          <w:p w14:paraId="4F9F2F9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72DBC" w:rsidRPr="00F72DBC" w14:paraId="73AD266F" w14:textId="77777777" w:rsidTr="00F72DBC">
        <w:tc>
          <w:tcPr>
            <w:tcW w:w="2357" w:type="dxa"/>
          </w:tcPr>
          <w:p w14:paraId="736362F3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6177</w:t>
            </w:r>
          </w:p>
        </w:tc>
        <w:tc>
          <w:tcPr>
            <w:tcW w:w="2331" w:type="dxa"/>
          </w:tcPr>
          <w:p w14:paraId="46D7E7D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2331" w:type="dxa"/>
          </w:tcPr>
          <w:p w14:paraId="63E6A5D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2331" w:type="dxa"/>
          </w:tcPr>
          <w:p w14:paraId="2274BE1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F72DBC" w:rsidRPr="00F72DBC" w14:paraId="2A79C457" w14:textId="77777777" w:rsidTr="00F72DBC">
        <w:tc>
          <w:tcPr>
            <w:tcW w:w="2357" w:type="dxa"/>
          </w:tcPr>
          <w:p w14:paraId="54A8655C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6344</w:t>
            </w:r>
          </w:p>
        </w:tc>
        <w:tc>
          <w:tcPr>
            <w:tcW w:w="2331" w:type="dxa"/>
          </w:tcPr>
          <w:p w14:paraId="5B45702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53</w:t>
            </w:r>
          </w:p>
        </w:tc>
        <w:tc>
          <w:tcPr>
            <w:tcW w:w="2331" w:type="dxa"/>
          </w:tcPr>
          <w:p w14:paraId="11EBAFE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2331" w:type="dxa"/>
          </w:tcPr>
          <w:p w14:paraId="19C80BC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</w:tr>
      <w:tr w:rsidR="00F72DBC" w:rsidRPr="00F72DBC" w14:paraId="2306375B" w14:textId="77777777" w:rsidTr="00F72DBC">
        <w:tc>
          <w:tcPr>
            <w:tcW w:w="2357" w:type="dxa"/>
          </w:tcPr>
          <w:p w14:paraId="1C6E03A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6527</w:t>
            </w:r>
          </w:p>
        </w:tc>
        <w:tc>
          <w:tcPr>
            <w:tcW w:w="2331" w:type="dxa"/>
          </w:tcPr>
          <w:p w14:paraId="438F643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2331" w:type="dxa"/>
          </w:tcPr>
          <w:p w14:paraId="6F04EC3E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2331" w:type="dxa"/>
          </w:tcPr>
          <w:p w14:paraId="2AE80B4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F72DBC" w:rsidRPr="00F72DBC" w14:paraId="6C8699D4" w14:textId="77777777" w:rsidTr="00F72DBC">
        <w:tc>
          <w:tcPr>
            <w:tcW w:w="2357" w:type="dxa"/>
          </w:tcPr>
          <w:p w14:paraId="4086623E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6559</w:t>
            </w:r>
          </w:p>
        </w:tc>
        <w:tc>
          <w:tcPr>
            <w:tcW w:w="2331" w:type="dxa"/>
          </w:tcPr>
          <w:p w14:paraId="7E73C999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2331" w:type="dxa"/>
          </w:tcPr>
          <w:p w14:paraId="3B09F40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31" w:type="dxa"/>
          </w:tcPr>
          <w:p w14:paraId="07E4B87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F72DBC" w:rsidRPr="00F72DBC" w14:paraId="5BF66316" w14:textId="77777777" w:rsidTr="00F72DBC">
        <w:tc>
          <w:tcPr>
            <w:tcW w:w="2357" w:type="dxa"/>
          </w:tcPr>
          <w:p w14:paraId="02C854F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6839</w:t>
            </w:r>
          </w:p>
        </w:tc>
        <w:tc>
          <w:tcPr>
            <w:tcW w:w="2331" w:type="dxa"/>
          </w:tcPr>
          <w:p w14:paraId="5A70B12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7</w:t>
            </w:r>
          </w:p>
        </w:tc>
        <w:tc>
          <w:tcPr>
            <w:tcW w:w="2331" w:type="dxa"/>
          </w:tcPr>
          <w:p w14:paraId="3048A65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2331" w:type="dxa"/>
          </w:tcPr>
          <w:p w14:paraId="6E23516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F72DBC" w:rsidRPr="00F72DBC" w14:paraId="6CB1E553" w14:textId="77777777" w:rsidTr="00F72DBC">
        <w:tc>
          <w:tcPr>
            <w:tcW w:w="2357" w:type="dxa"/>
          </w:tcPr>
          <w:p w14:paraId="16442347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7343</w:t>
            </w:r>
          </w:p>
        </w:tc>
        <w:tc>
          <w:tcPr>
            <w:tcW w:w="2331" w:type="dxa"/>
          </w:tcPr>
          <w:p w14:paraId="4F0A1DEE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2331" w:type="dxa"/>
          </w:tcPr>
          <w:p w14:paraId="522B03B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2</w:t>
            </w:r>
          </w:p>
        </w:tc>
        <w:tc>
          <w:tcPr>
            <w:tcW w:w="2331" w:type="dxa"/>
          </w:tcPr>
          <w:p w14:paraId="573A253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F72DBC" w:rsidRPr="00F72DBC" w14:paraId="4282FB9B" w14:textId="77777777" w:rsidTr="00F72DBC">
        <w:tc>
          <w:tcPr>
            <w:tcW w:w="2357" w:type="dxa"/>
          </w:tcPr>
          <w:p w14:paraId="7FB78C25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7370</w:t>
            </w:r>
          </w:p>
        </w:tc>
        <w:tc>
          <w:tcPr>
            <w:tcW w:w="2331" w:type="dxa"/>
          </w:tcPr>
          <w:p w14:paraId="3F88765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2331" w:type="dxa"/>
          </w:tcPr>
          <w:p w14:paraId="71305D5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2331" w:type="dxa"/>
          </w:tcPr>
          <w:p w14:paraId="6779B0DD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F72DBC" w:rsidRPr="00F72DBC" w14:paraId="00A04E4F" w14:textId="77777777" w:rsidTr="00F72DBC">
        <w:tc>
          <w:tcPr>
            <w:tcW w:w="2357" w:type="dxa"/>
          </w:tcPr>
          <w:p w14:paraId="35FB43AC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7632</w:t>
            </w:r>
          </w:p>
        </w:tc>
        <w:tc>
          <w:tcPr>
            <w:tcW w:w="2331" w:type="dxa"/>
          </w:tcPr>
          <w:p w14:paraId="035FF99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2331" w:type="dxa"/>
          </w:tcPr>
          <w:p w14:paraId="13F638F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2331" w:type="dxa"/>
          </w:tcPr>
          <w:p w14:paraId="67F36CC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72DBC" w:rsidRPr="00F72DBC" w14:paraId="0909C3C7" w14:textId="77777777" w:rsidTr="00F72DBC">
        <w:tc>
          <w:tcPr>
            <w:tcW w:w="2357" w:type="dxa"/>
          </w:tcPr>
          <w:p w14:paraId="20E8DB88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8082</w:t>
            </w:r>
          </w:p>
        </w:tc>
        <w:tc>
          <w:tcPr>
            <w:tcW w:w="2331" w:type="dxa"/>
          </w:tcPr>
          <w:p w14:paraId="203AB80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7</w:t>
            </w:r>
          </w:p>
        </w:tc>
        <w:tc>
          <w:tcPr>
            <w:tcW w:w="2331" w:type="dxa"/>
          </w:tcPr>
          <w:p w14:paraId="07B32F7D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2331" w:type="dxa"/>
          </w:tcPr>
          <w:p w14:paraId="0031940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F72DBC" w:rsidRPr="00F72DBC" w14:paraId="16E39717" w14:textId="77777777" w:rsidTr="00F72DBC">
        <w:tc>
          <w:tcPr>
            <w:tcW w:w="2357" w:type="dxa"/>
          </w:tcPr>
          <w:p w14:paraId="56A86D97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8089</w:t>
            </w:r>
          </w:p>
        </w:tc>
        <w:tc>
          <w:tcPr>
            <w:tcW w:w="2331" w:type="dxa"/>
          </w:tcPr>
          <w:p w14:paraId="1681249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2331" w:type="dxa"/>
          </w:tcPr>
          <w:p w14:paraId="73653C3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1</w:t>
            </w:r>
          </w:p>
        </w:tc>
        <w:tc>
          <w:tcPr>
            <w:tcW w:w="2331" w:type="dxa"/>
          </w:tcPr>
          <w:p w14:paraId="0DC342B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F72DBC" w:rsidRPr="00F72DBC" w14:paraId="794F1E51" w14:textId="77777777" w:rsidTr="00F72DBC">
        <w:tc>
          <w:tcPr>
            <w:tcW w:w="2357" w:type="dxa"/>
          </w:tcPr>
          <w:p w14:paraId="342805B4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8311</w:t>
            </w:r>
          </w:p>
        </w:tc>
        <w:tc>
          <w:tcPr>
            <w:tcW w:w="2331" w:type="dxa"/>
          </w:tcPr>
          <w:p w14:paraId="7E6F94A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2331" w:type="dxa"/>
          </w:tcPr>
          <w:p w14:paraId="19A6580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31" w:type="dxa"/>
          </w:tcPr>
          <w:p w14:paraId="1D8B051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F72DBC" w:rsidRPr="00F72DBC" w14:paraId="7E9759FB" w14:textId="77777777" w:rsidTr="00F72DBC">
        <w:tc>
          <w:tcPr>
            <w:tcW w:w="2357" w:type="dxa"/>
          </w:tcPr>
          <w:p w14:paraId="6B4AF6E5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8704</w:t>
            </w:r>
          </w:p>
        </w:tc>
        <w:tc>
          <w:tcPr>
            <w:tcW w:w="2331" w:type="dxa"/>
          </w:tcPr>
          <w:p w14:paraId="35EE979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9</w:t>
            </w:r>
          </w:p>
        </w:tc>
        <w:tc>
          <w:tcPr>
            <w:tcW w:w="2331" w:type="dxa"/>
          </w:tcPr>
          <w:p w14:paraId="1D39709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31" w:type="dxa"/>
          </w:tcPr>
          <w:p w14:paraId="3FA02AD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72DBC" w:rsidRPr="00F72DBC" w14:paraId="00842491" w14:textId="77777777" w:rsidTr="00F72DBC">
        <w:tc>
          <w:tcPr>
            <w:tcW w:w="2357" w:type="dxa"/>
          </w:tcPr>
          <w:p w14:paraId="0F63EC05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8859</w:t>
            </w:r>
          </w:p>
        </w:tc>
        <w:tc>
          <w:tcPr>
            <w:tcW w:w="2331" w:type="dxa"/>
          </w:tcPr>
          <w:p w14:paraId="07623CC8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2331" w:type="dxa"/>
          </w:tcPr>
          <w:p w14:paraId="5EC28AA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2331" w:type="dxa"/>
          </w:tcPr>
          <w:p w14:paraId="684D821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72DBC" w:rsidRPr="00F72DBC" w14:paraId="7A2BA778" w14:textId="77777777" w:rsidTr="00F72DBC">
        <w:tc>
          <w:tcPr>
            <w:tcW w:w="2357" w:type="dxa"/>
          </w:tcPr>
          <w:p w14:paraId="687B8658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128</w:t>
            </w:r>
          </w:p>
        </w:tc>
        <w:tc>
          <w:tcPr>
            <w:tcW w:w="2331" w:type="dxa"/>
          </w:tcPr>
          <w:p w14:paraId="65DDDC99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1</w:t>
            </w:r>
          </w:p>
        </w:tc>
        <w:tc>
          <w:tcPr>
            <w:tcW w:w="2331" w:type="dxa"/>
          </w:tcPr>
          <w:p w14:paraId="0B64BDD7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2331" w:type="dxa"/>
          </w:tcPr>
          <w:p w14:paraId="32D395EE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F72DBC" w:rsidRPr="00F72DBC" w14:paraId="11A6D7AC" w14:textId="77777777" w:rsidTr="00F72DBC">
        <w:tc>
          <w:tcPr>
            <w:tcW w:w="2357" w:type="dxa"/>
          </w:tcPr>
          <w:p w14:paraId="77C4A8E4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138</w:t>
            </w:r>
          </w:p>
        </w:tc>
        <w:tc>
          <w:tcPr>
            <w:tcW w:w="2331" w:type="dxa"/>
          </w:tcPr>
          <w:p w14:paraId="4E902E3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7</w:t>
            </w:r>
          </w:p>
        </w:tc>
        <w:tc>
          <w:tcPr>
            <w:tcW w:w="2331" w:type="dxa"/>
          </w:tcPr>
          <w:p w14:paraId="0C4A93EF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2331" w:type="dxa"/>
          </w:tcPr>
          <w:p w14:paraId="2419ED0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72DBC" w:rsidRPr="00F72DBC" w14:paraId="6B67D651" w14:textId="77777777" w:rsidTr="00F72DBC">
        <w:tc>
          <w:tcPr>
            <w:tcW w:w="2357" w:type="dxa"/>
          </w:tcPr>
          <w:p w14:paraId="48ACA8D1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194</w:t>
            </w:r>
          </w:p>
        </w:tc>
        <w:tc>
          <w:tcPr>
            <w:tcW w:w="2331" w:type="dxa"/>
          </w:tcPr>
          <w:p w14:paraId="22D530C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2331" w:type="dxa"/>
          </w:tcPr>
          <w:p w14:paraId="67BCBD0C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2331" w:type="dxa"/>
          </w:tcPr>
          <w:p w14:paraId="4EAD5A2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F72DBC" w:rsidRPr="00F72DBC" w14:paraId="29BA1AFB" w14:textId="77777777" w:rsidTr="00F72DBC">
        <w:tc>
          <w:tcPr>
            <w:tcW w:w="2357" w:type="dxa"/>
          </w:tcPr>
          <w:p w14:paraId="0995C6F5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563</w:t>
            </w:r>
          </w:p>
        </w:tc>
        <w:tc>
          <w:tcPr>
            <w:tcW w:w="2331" w:type="dxa"/>
          </w:tcPr>
          <w:p w14:paraId="51FE5D4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2331" w:type="dxa"/>
          </w:tcPr>
          <w:p w14:paraId="264D301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2331" w:type="dxa"/>
          </w:tcPr>
          <w:p w14:paraId="7A3A4D72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F72DBC" w:rsidRPr="00F72DBC" w14:paraId="58A4A4D7" w14:textId="77777777" w:rsidTr="00F72DBC">
        <w:tc>
          <w:tcPr>
            <w:tcW w:w="2357" w:type="dxa"/>
          </w:tcPr>
          <w:p w14:paraId="63A9DFBB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580</w:t>
            </w:r>
          </w:p>
        </w:tc>
        <w:tc>
          <w:tcPr>
            <w:tcW w:w="2331" w:type="dxa"/>
          </w:tcPr>
          <w:p w14:paraId="06F8ECE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2331" w:type="dxa"/>
          </w:tcPr>
          <w:p w14:paraId="16A4A625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2331" w:type="dxa"/>
          </w:tcPr>
          <w:p w14:paraId="45869F9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F72DBC" w:rsidRPr="00F72DBC" w14:paraId="79BBA1A7" w14:textId="77777777" w:rsidTr="00F72DBC">
        <w:tc>
          <w:tcPr>
            <w:tcW w:w="2357" w:type="dxa"/>
          </w:tcPr>
          <w:p w14:paraId="3F54AF29" w14:textId="77777777" w:rsidR="00F72DBC" w:rsidRPr="00F72DBC" w:rsidRDefault="00F72DBC" w:rsidP="00270F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611</w:t>
            </w:r>
          </w:p>
        </w:tc>
        <w:tc>
          <w:tcPr>
            <w:tcW w:w="2331" w:type="dxa"/>
          </w:tcPr>
          <w:p w14:paraId="2ED096AE" w14:textId="77777777" w:rsidR="00F72DBC" w:rsidRPr="00F72DBC" w:rsidRDefault="00F72DBC" w:rsidP="00270F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5</w:t>
            </w:r>
          </w:p>
        </w:tc>
        <w:tc>
          <w:tcPr>
            <w:tcW w:w="2331" w:type="dxa"/>
          </w:tcPr>
          <w:p w14:paraId="13316270" w14:textId="77777777" w:rsidR="00F72DBC" w:rsidRPr="00F72DBC" w:rsidRDefault="00F72DBC" w:rsidP="00270F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2331" w:type="dxa"/>
          </w:tcPr>
          <w:p w14:paraId="689A1244" w14:textId="77777777" w:rsidR="00F72DBC" w:rsidRPr="00F72DBC" w:rsidRDefault="00F72DBC" w:rsidP="00270F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F72DBC" w:rsidRPr="00F72DBC" w14:paraId="13C89A99" w14:textId="77777777" w:rsidTr="00F72DBC">
        <w:tc>
          <w:tcPr>
            <w:tcW w:w="2357" w:type="dxa"/>
          </w:tcPr>
          <w:p w14:paraId="2E35738A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674</w:t>
            </w:r>
          </w:p>
        </w:tc>
        <w:tc>
          <w:tcPr>
            <w:tcW w:w="2331" w:type="dxa"/>
          </w:tcPr>
          <w:p w14:paraId="539E2FF3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2331" w:type="dxa"/>
          </w:tcPr>
          <w:p w14:paraId="76A26DAB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2331" w:type="dxa"/>
          </w:tcPr>
          <w:p w14:paraId="505624A4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F72DBC" w:rsidRPr="00F72DBC" w14:paraId="14F829A1" w14:textId="77777777" w:rsidTr="00F72DBC">
        <w:tc>
          <w:tcPr>
            <w:tcW w:w="2357" w:type="dxa"/>
          </w:tcPr>
          <w:p w14:paraId="11DF8C18" w14:textId="77777777" w:rsidR="00F72DBC" w:rsidRPr="00F72DBC" w:rsidRDefault="00F72DB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F9788</w:t>
            </w:r>
          </w:p>
        </w:tc>
        <w:tc>
          <w:tcPr>
            <w:tcW w:w="2331" w:type="dxa"/>
          </w:tcPr>
          <w:p w14:paraId="480E2426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47</w:t>
            </w:r>
          </w:p>
        </w:tc>
        <w:tc>
          <w:tcPr>
            <w:tcW w:w="2331" w:type="dxa"/>
          </w:tcPr>
          <w:p w14:paraId="618D9ED1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2331" w:type="dxa"/>
          </w:tcPr>
          <w:p w14:paraId="1112B00A" w14:textId="77777777" w:rsidR="00F72DBC" w:rsidRPr="00F72DBC" w:rsidRDefault="00F72DB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72DB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</w:tbl>
    <w:p w14:paraId="0F61CF98" w14:textId="77777777" w:rsidR="00F72DBC" w:rsidRDefault="00F72DBC">
      <w:pPr>
        <w:rPr>
          <w:rFonts w:ascii="Times New Roman" w:hAnsi="Times New Roman" w:cs="Times New Roman"/>
        </w:rPr>
      </w:pPr>
    </w:p>
    <w:p w14:paraId="3B595873" w14:textId="27CA4C69" w:rsidR="00C0357A" w:rsidRDefault="00B129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 S1</w:t>
      </w:r>
      <w:r w:rsidR="00144F6A" w:rsidRPr="00144F6A">
        <w:rPr>
          <w:rFonts w:ascii="Times New Roman" w:hAnsi="Times New Roman" w:cs="Times New Roman"/>
          <w:b/>
        </w:rPr>
        <w:t>.</w:t>
      </w:r>
      <w:r w:rsidR="00144F6A">
        <w:rPr>
          <w:rFonts w:ascii="Times New Roman" w:hAnsi="Times New Roman" w:cs="Times New Roman"/>
        </w:rPr>
        <w:t xml:space="preserve"> Correlation matrix of the continuous in</w:t>
      </w:r>
      <w:bookmarkStart w:id="0" w:name="_GoBack"/>
      <w:bookmarkEnd w:id="0"/>
      <w:r w:rsidR="00144F6A">
        <w:rPr>
          <w:rFonts w:ascii="Times New Roman" w:hAnsi="Times New Roman" w:cs="Times New Roman"/>
        </w:rPr>
        <w:t>dependent variables</w:t>
      </w:r>
    </w:p>
    <w:p w14:paraId="248363C1" w14:textId="7651535F" w:rsidR="00144F6A" w:rsidRDefault="00B129D6">
      <w:pPr>
        <w:rPr>
          <w:rFonts w:ascii="Times New Roman" w:hAnsi="Times New Roman" w:cs="Times New Roman"/>
        </w:rPr>
      </w:pPr>
      <w:r w:rsidRPr="00B129D6">
        <w:rPr>
          <w:rFonts w:ascii="Times New Roman" w:hAnsi="Times New Roman" w:cs="Times New Roman"/>
        </w:rPr>
        <w:drawing>
          <wp:inline distT="0" distB="0" distL="0" distR="0" wp14:anchorId="28F84A8A" wp14:editId="4DCDFC52">
            <wp:extent cx="5943600" cy="54978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A3164E" w14:textId="26EDCD24" w:rsidR="00C0357A" w:rsidRPr="00F72DBC" w:rsidRDefault="00C0357A">
      <w:pPr>
        <w:rPr>
          <w:rFonts w:ascii="Times New Roman" w:hAnsi="Times New Roman" w:cs="Times New Roman"/>
        </w:rPr>
      </w:pPr>
    </w:p>
    <w:sectPr w:rsidR="00C0357A" w:rsidRPr="00F72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9D9"/>
    <w:rsid w:val="00144F6A"/>
    <w:rsid w:val="00166B29"/>
    <w:rsid w:val="00A056B3"/>
    <w:rsid w:val="00B129D6"/>
    <w:rsid w:val="00B739D9"/>
    <w:rsid w:val="00C0357A"/>
    <w:rsid w:val="00F7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939AB14"/>
  <w15:chartTrackingRefBased/>
  <w15:docId w15:val="{B6B3E6C5-91C4-4F37-91C7-C6891188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F72DB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42</Words>
  <Characters>81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ova</dc:creator>
  <cp:keywords/>
  <dc:description/>
  <cp:lastModifiedBy>Lora Minkova</cp:lastModifiedBy>
  <cp:revision>6</cp:revision>
  <dcterms:created xsi:type="dcterms:W3CDTF">2019-04-25T16:10:00Z</dcterms:created>
  <dcterms:modified xsi:type="dcterms:W3CDTF">2019-04-30T16:06:00Z</dcterms:modified>
</cp:coreProperties>
</file>